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Method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Patient cohort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he extraction of data from the Cancer Registry of Norway included following codes: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From period 1953-1992:  MoTNaC-codes 9827 and 1114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From period 1993-2012:  2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n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edition of International Classification of Diseases of Oncology codes 131039, 131139, 131239, 131339, 131439, 141139, 220339, 967039 and 982339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esult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he study population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598"/>
        <w:gridCol w:w="394"/>
        <w:gridCol w:w="1333"/>
        <w:gridCol w:w="939"/>
        <w:gridCol w:w="1648"/>
        <w:gridCol w:w="1289"/>
        <w:gridCol w:w="395"/>
      </w:tblGrid>
      <w:tr>
        <w:trPr/>
        <w:tc>
          <w:tcPr>
            <w:tcW w:w="9288" w:type="dxa"/>
            <w:gridSpan w:val="8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Table A1. Median age at diagnosis (years, rounded) and age difference between men and women by calendar perio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288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2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Periods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oth sexes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Difference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53-1962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94</w:t>
            </w:r>
          </w:p>
        </w:tc>
        <w:tc>
          <w:tcPr>
            <w:tcW w:w="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63-197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73-198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4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83-199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3-200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9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3-2012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79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1953-2012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42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Table A2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Number of patients presenting with small lymphocytic lymphoma (SLL) by calendar period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025525</wp:posOffset>
                </wp:positionH>
                <wp:positionV relativeFrom="paragraph">
                  <wp:posOffset>159385</wp:posOffset>
                </wp:positionV>
                <wp:extent cx="2444115" cy="603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115" cy="603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41"/>
                              <w:gridCol w:w="1292"/>
                              <w:gridCol w:w="1216"/>
                            </w:tblGrid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Calendar period 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Cases with SLL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ll CLL case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73-198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1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83-199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3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93-200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5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03-2012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6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.45pt;height:47.5pt;mso-wrap-distance-left:7.05pt;mso-wrap-distance-right:7.05pt;mso-wrap-distance-top:0pt;mso-wrap-distance-bottom:0pt;margin-top:12.55pt;mso-position-vertical-relative:text;margin-left:80.75pt;mso-position-horizontal-relative:page">
                <v:fill opacity="0f"/>
                <v:textbox inset="0in,0in,0in,0in">
                  <w:txbxContent>
                    <w:tbl>
                      <w:tblPr>
                        <w:tblW w:w="38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41"/>
                        <w:gridCol w:w="1292"/>
                        <w:gridCol w:w="1216"/>
                      </w:tblGrid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Calendar period 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Cases with SLL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All CLL case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73-1982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1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83-1992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3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93-2002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5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003-2012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6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Incidence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Table A3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nnual age-standardized (world standard </w:t>
      </w:r>
      <w:r>
        <w:rPr/>
        <w:t>population) incidence of CLL in Norway.</w:t>
      </w:r>
    </w:p>
    <w:tbl>
      <w:tblPr>
        <w:tblW w:w="49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1541"/>
        <w:gridCol w:w="2830"/>
      </w:tblGrid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patients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ge-standardized incidence (rounded)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5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8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5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5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5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2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5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5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7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5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2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2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9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6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7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6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6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9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9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7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3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7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8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7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8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7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3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7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7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6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7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7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7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7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2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7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4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8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9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8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3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8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9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8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8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8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8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6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8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8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8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1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9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9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9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9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9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9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3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9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6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9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4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9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9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9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6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9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4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0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6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</w:t>
            </w:r>
          </w:p>
        </w:tc>
      </w:tr>
      <w:tr>
        <w:trPr>
          <w:trHeight w:val="417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0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7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0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3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0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1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0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8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0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8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0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2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0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0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4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0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83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1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1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22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1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8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Figure A1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Trend in the incidence of CLL by Joinpoint regression analysi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drawing>
          <wp:inline distT="0" distB="0" distL="0" distR="0">
            <wp:extent cx="4413885" cy="33616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85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8260" w:leader="none"/>
        </w:tabs>
        <w:spacing w:lineRule="auto" w:line="240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>^ The annual percentage change (APC) is significantly different from zero at alpha=0·05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Basis for diagnosi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A4.</w:t>
      </w:r>
      <w:r>
        <w:rPr/>
        <w:t xml:space="preserve"> Basis for diagnosis by calendar period.</w:t>
      </w:r>
    </w:p>
    <w:tbl>
      <w:tblPr>
        <w:tblW w:w="62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030"/>
        <w:gridCol w:w="1136"/>
        <w:gridCol w:w="1172"/>
        <w:gridCol w:w="1092"/>
        <w:gridCol w:w="932"/>
      </w:tblGrid>
      <w:tr>
        <w:trPr/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Immun.(%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Cytology (%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Histology (%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Autopsy (%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Other (%)</w:t>
            </w:r>
          </w:p>
        </w:tc>
      </w:tr>
      <w:tr>
        <w:trPr/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53-1962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     (4)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8  (76)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   (19)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  (&lt;1)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63-197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 (&lt;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     (7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6  (7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7   (15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    (2)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73-198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 (&lt;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     (2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91  (7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0   (14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    (5)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83-199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  (&lt;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5     (8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99  (75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ind w:right="110" w:hanging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   (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1 (14)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3-20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2  (35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3   (39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4  (1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   (&lt;1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9 (12)</w:t>
            </w:r>
          </w:p>
        </w:tc>
      </w:tr>
      <w:tr>
        <w:trPr/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3-201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91  (57)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5   (17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    (2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 (&lt;1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9 (24)</w:t>
            </w:r>
          </w:p>
        </w:tc>
      </w:tr>
    </w:tbl>
    <w:p>
      <w:pPr>
        <w:pStyle w:val="Normal"/>
        <w:tabs>
          <w:tab w:val="clear" w:pos="708"/>
          <w:tab w:val="left" w:pos="8260" w:leader="none"/>
        </w:tabs>
        <w:spacing w:lineRule="auto" w:line="240" w:before="0" w:after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“</w:t>
      </w:r>
      <w:r>
        <w:rPr>
          <w:rFonts w:cs="Times New Roman" w:ascii="Times New Roman" w:hAnsi="Times New Roman"/>
          <w:sz w:val="20"/>
          <w:szCs w:val="20"/>
          <w:lang w:val="en-US"/>
        </w:rPr>
        <w:t>Immun.” indicates immunophenotyping .”Other” includes clinical and radiological diagnosis, genetics as basis for diagnosis, death certificate based diagnosis and unknown basis for diagnosi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ge standardized net survival by Pohar-Perme et al. method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A5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. Age-standardized net survival in women and men by period of diagnosi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tbl>
      <w:tblPr>
        <w:tblW w:w="71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101"/>
        <w:gridCol w:w="754"/>
        <w:gridCol w:w="1101"/>
        <w:gridCol w:w="754"/>
        <w:gridCol w:w="1101"/>
        <w:gridCol w:w="1061"/>
      </w:tblGrid>
      <w:tr>
        <w:trPr/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Men 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Women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urvival (%)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95% CI 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urvival (%)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95% CI 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urvival (%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95% CI (%)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5-year surviva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53-1962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7   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1-33)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8-38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63-197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33-4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8-4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36-52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73-198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41-4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35-4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46-57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83-199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51-5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45-5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56-66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3-200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63-7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57-6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69-79)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3-2012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76-81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72-80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78-85)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10-year surviva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53-1962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6-19)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5-30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63-197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6-2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9-1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2-45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73-198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8-2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3-2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2-34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83-199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31-3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6-3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35-47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3-200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40-4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34-4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45-57)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3-2012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51-63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45-63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54-69)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15-year surviva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53-1962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20" w:hanging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63-197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5-1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7-27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73-198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0-1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4-26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83-199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9-3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4-3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1-35)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3-200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31-4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8-5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31-46)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3-2012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“</w:t>
      </w:r>
      <w:r>
        <w:rPr>
          <w:rFonts w:cs="Times New Roman" w:ascii="Times New Roman" w:hAnsi="Times New Roman"/>
          <w:sz w:val="20"/>
          <w:szCs w:val="20"/>
          <w:lang w:val="en-US"/>
        </w:rPr>
        <w:t>NA”(not applicable)</w:t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17" w:right="1417" w:gutter="0" w:header="708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A6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Five-, 10- and 15-year age-standardized net survival by sex, age group and period of diagnosis.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ge">
                  <wp:posOffset>1405255</wp:posOffset>
                </wp:positionV>
                <wp:extent cx="7026275" cy="3212465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6275" cy="3212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6"/>
                              <w:gridCol w:w="1021"/>
                              <w:gridCol w:w="896"/>
                              <w:gridCol w:w="239"/>
                              <w:gridCol w:w="1399"/>
                              <w:gridCol w:w="1656"/>
                              <w:gridCol w:w="239"/>
                              <w:gridCol w:w="1004"/>
                              <w:gridCol w:w="896"/>
                              <w:gridCol w:w="239"/>
                              <w:gridCol w:w="1004"/>
                              <w:gridCol w:w="896"/>
                            </w:tblGrid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0-59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60-6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70-79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80+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%(95% CI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%(95% CI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%(95% CI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%(95% CI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5-year  net survival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2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72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53-196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1 (50-71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6 (17-34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6 (28-45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2 (9-38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1 (5-19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5 (3-36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1 (5-4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63-197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57 (46-67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8 (42-5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4 (35-52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435" w:leader="none"/>
                                    </w:tabs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2 (36-49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1 (29-52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1 (22-41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3 (26-59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2 (5-2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73-198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4 (66-80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2 (57-67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6 (59-73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420" w:leader="none"/>
                                    </w:tabs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8 (42-53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8 (39-56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3 (26-41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1 (14-30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1 (14-2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83-199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7 (68-83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0 (64-7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0" w:leader="none"/>
                                    </w:tabs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5 (68-80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3 (57-69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57 (49-64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7 (40-5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8 (30-47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4 (17-3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93-200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92 (86-95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8 (82-90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9 (82-93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0 (64-75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6 (68-81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58 (51-6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9 (42-57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9 (31-4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03-20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91 (88-94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91 (88-93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95 (91-97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645" w:leader="none"/>
                                    </w:tabs>
                                    <w:spacing w:lineRule="auto" w:line="240" w:before="0" w:after="0"/>
                                    <w:ind w:right="48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7 (83-90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5 (79-90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5 (68-80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1 (53-68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50 (40-5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10-year net survival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53-196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1 (21-41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60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60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2 (6-21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870" w:leader="none"/>
                                    </w:tabs>
                                    <w:spacing w:lineRule="auto" w:line="240" w:before="0" w:after="0"/>
                                    <w:ind w:right="84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0 (5-16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10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10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8 (3-76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63-197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5 (34-56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6 (21-32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0 (21-39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170" w:leader="none"/>
                                    </w:tabs>
                                    <w:spacing w:lineRule="auto" w:line="240" w:before="0" w:after="0"/>
                                    <w:ind w:right="72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3 (8-18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3 (19-49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5 (7-25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600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600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3 (10-59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73-198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3 (35-50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2 (27-38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5 (28-42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2 (16-27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0 (21-40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6 (9-25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00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00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5 (1-13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 (1-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83-199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8 (59-76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7 (41-53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55 (48-62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9 (33-46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6 (27-45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5 (17-33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4 (6-24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 (9-3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93-200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7 (69-83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5 (59-71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645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645" w:leader="none"/>
                                    </w:tabs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9 (60-76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8 (42-5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4 (35-51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2 (24-40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4 (15-33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6 (14-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03-20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4 (78-89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3 (79-87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8 (67-85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855" w:leader="none"/>
                                    </w:tabs>
                                    <w:spacing w:lineRule="auto" w:line="240" w:before="0" w:after="0"/>
                                    <w:ind w:right="48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63 (56-70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56 (44-66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4 (33-5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10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10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6 (21-50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4 (21-6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15-year net survival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53-196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6 (9-24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2 (5-21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63-197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8 (19-39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 (15-26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8 (10-27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 (3-13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6 (3-39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73-198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3 (26-40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 (14-23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8 (21-36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5 (9-21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8 (8-31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83-199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52 (42-61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0 (25-36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5 (28-42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9 (22-36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6 (15-40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9 (16-43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 (1-23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4 (1-2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993-200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1 (62-78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58 (51-6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56 (45-64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36 (29-43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9 (20-39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3 (13-36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3 (4-30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51 (16-7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003-20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480" w:hanging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65" w:type="dxa"/>
                                  <w:gridSpan w:val="1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NA” (not applicable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3.25pt;height:252.95pt;mso-wrap-distance-left:0pt;mso-wrap-distance-right:7.1pt;mso-wrap-distance-top:0pt;mso-wrap-distance-bottom:0pt;margin-top:110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0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6"/>
                        <w:gridCol w:w="1021"/>
                        <w:gridCol w:w="896"/>
                        <w:gridCol w:w="239"/>
                        <w:gridCol w:w="1399"/>
                        <w:gridCol w:w="1656"/>
                        <w:gridCol w:w="239"/>
                        <w:gridCol w:w="1004"/>
                        <w:gridCol w:w="896"/>
                        <w:gridCol w:w="239"/>
                        <w:gridCol w:w="1004"/>
                        <w:gridCol w:w="896"/>
                      </w:tblGrid>
                      <w:tr>
                        <w:trPr>
                          <w:trHeight w:val="70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0-59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60-6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70-79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80+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%(95% CI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%(95% CI)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%(95% CI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%(95% CI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5-year  net survival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12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72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Me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53-196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61 (50-71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6 (17-34)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6 (28-45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2 (9-38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1 (5-19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5 (3-36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1 (5-4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63-197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57 (46-67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8 (42-5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4 (35-52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435" w:leader="none"/>
                              </w:tabs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2 (36-49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1 (29-52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1 (22-41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3 (26-59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2 (5-2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73-198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4 (66-80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62 (57-67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66 (59-73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420" w:leader="none"/>
                              </w:tabs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8 (42-53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8 (39-56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3 (26-41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1 (14-30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1 (14-2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83-199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7 (68-83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0 (64-7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0" w:leader="none"/>
                              </w:tabs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5 (68-80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63 (57-69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57 (49-64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7 (40-5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8 (30-47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4 (17-3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93-200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92 (86-95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88 (82-90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89 (82-93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0 (64-75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6 (68-81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58 (51-6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9 (42-57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9 (31-4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003-201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91 (88-94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91 (88-93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95 (91-97)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645" w:leader="none"/>
                              </w:tabs>
                              <w:spacing w:lineRule="auto" w:line="240" w:before="0" w:after="0"/>
                              <w:ind w:right="48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87 (83-90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85 (79-90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5 (68-80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61 (53-68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50 (40-5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10-year net survival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53-196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1 (21-41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60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60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2 (6-21)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870" w:leader="none"/>
                              </w:tabs>
                              <w:spacing w:lineRule="auto" w:line="240" w:before="0" w:after="0"/>
                              <w:ind w:right="84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0 (5-16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10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10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8 (3-76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63-197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5 (34-56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6 (21-32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0 (21-39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170" w:leader="none"/>
                              </w:tabs>
                              <w:spacing w:lineRule="auto" w:line="240" w:before="0" w:after="0"/>
                              <w:ind w:right="72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3 (8-18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3 (19-49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5 (7-25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600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600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3 (10-59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73-198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3 (35-50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2 (27-38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5 (28-42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2 (16-27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0 (21-40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6 (9-25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00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00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5 (1-13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6 (1-21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83-199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68 (59-76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7 (41-53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55 (48-62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9 (33-46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6 (27-45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5 (17-33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4 (6-24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0 (9-3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93-200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7 (69-83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65 (59-71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645" w:leader="none"/>
                              </w:tabs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645" w:leader="none"/>
                              </w:tabs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69 (60-76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8 (42-5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4 (35-51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2 (24-40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4 (15-33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6 (14-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003-201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84 (78-89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83 (79-87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8 (67-85)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855" w:leader="none"/>
                              </w:tabs>
                              <w:spacing w:lineRule="auto" w:line="240" w:before="0" w:after="0"/>
                              <w:ind w:right="48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63 (56-70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56 (44-66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4 (33-54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10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10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6 (21-50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4 (21-6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15-year net survival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53-196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6 (9-24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2 (5-21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63-197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8 (19-39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0 (15-26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8 (10-27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 (3-13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6 (3-39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73-198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3 (26-40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 (14-23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8 (21-36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5 (9-21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8 (8-31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83-199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52 (42-61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0 (25-36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5 (28-42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9 (22-36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6 (15-40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9 (16-43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8 (1-23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4 (1-2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993-200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1 (62-78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58 (51-6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56 (45-64)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36 (29-43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9 (20-39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3 (13-36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3 (4-30)</w:t>
                            </w:r>
                          </w:p>
                        </w:tc>
                        <w:tc>
                          <w:tcPr>
                            <w:tcW w:w="8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51 (16-7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003-201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480" w:hang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65" w:type="dxa"/>
                            <w:gridSpan w:val="1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“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NA” (not applicable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Figure A2. Kaplan-Meier survival estimates by period of diagnosi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drawing>
          <wp:inline distT="0" distB="0" distL="0" distR="0">
            <wp:extent cx="5060950" cy="368427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95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Figure A3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Age-standardized net survival of women and men diagnosed at an age younger than 60 years, by period of diagnosi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drawing>
          <wp:inline distT="0" distB="0" distL="0" distR="0">
            <wp:extent cx="5241925" cy="379793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Figure A4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Age-standardized net survival of women and men diagnosed at age 60 years and older by period of diagnosi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inline distT="0" distB="0" distL="0" distR="0">
            <wp:extent cx="5184140" cy="376809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omparison of relative and net survival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Estimates and curves of relative survival derived by the Ederer II method and net survival derived by the Pohar-Perme et al. method are depicted in Table A7 and Figure A5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Estimates derived by the Pohar-Perme method were 0.12 to 4.03 percentage points lower than by Ederer II method. The differences were largest in the last two decades for 10-year survival. The Pohar-Perme method derived higher standard error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A7. Five-, 10- and 15-year cumulative relative survival (Ederer II method) and cumulative net survival ( Pohar-Perme et al. method) of patients with CLL by period of diagnosis.</w:t>
      </w:r>
    </w:p>
    <w:tbl>
      <w:tblPr>
        <w:tblW w:w="8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2127"/>
        <w:gridCol w:w="1683"/>
        <w:gridCol w:w="1010"/>
        <w:gridCol w:w="1010"/>
        <w:gridCol w:w="851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Relative survival (%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Net survival (%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SE E-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SE PP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5-year surviv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53-196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3.25 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9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93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63-197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.02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.16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40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73-198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95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99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6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8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7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83-199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.10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.48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2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8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4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3-200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.19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.70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49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88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3-2012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1.12</w:t>
            </w:r>
          </w:p>
        </w:tc>
        <w:tc>
          <w:tcPr>
            <w:tcW w:w="1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.29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83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10-year surviv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53-196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7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6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9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63-197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31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17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8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73-198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35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32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3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4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83-199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34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66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68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6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3-200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82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.79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03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43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3-2012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.94</w:t>
            </w:r>
          </w:p>
        </w:tc>
        <w:tc>
          <w:tcPr>
            <w:tcW w:w="1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.05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44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26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15-year surviv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53-196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7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7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6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63-197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92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23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69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4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73-198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82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5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27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8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83-199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08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75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33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57</w:t>
            </w:r>
          </w:p>
        </w:tc>
      </w:tr>
      <w:tr>
        <w:trPr/>
        <w:tc>
          <w:tcPr>
            <w:tcW w:w="13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93-200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62</w:t>
            </w:r>
          </w:p>
        </w:tc>
        <w:tc>
          <w:tcPr>
            <w:tcW w:w="1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05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29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3-2012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indicates difference in percentage points, “SE E-II” (standard error of Ederer-II estimates), “SE PP” (standard error of Pohar-Perme estimates), “NA”(not applicabl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Figure A5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Cumulative relative survival (Ederer II method) and cumulative net survival (Pohar –Perme et al method) by period of diagnosis.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5760720" cy="419354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9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Figure A6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Aggregate fludarabine sales in Norway.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eastAsia="Calibri" w:cs="Calibri"/>
          <w:lang w:val="en-US" w:eastAsia="en-US"/>
        </w:rPr>
        <w:t xml:space="preserve">    </w:t>
      </w:r>
      <w:r>
        <w:rPr>
          <w:rFonts w:cs="Times New Roman"/>
          <w:lang w:val="en-US" w:eastAsia="en-US"/>
        </w:rPr>
        <w:drawing>
          <wp:inline distT="0" distB="0" distL="0" distR="0">
            <wp:extent cx="5964555" cy="433451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       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spacing w:before="0" w:after="200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sectPr>
      <w:headerReference w:type="default" r:id="rId11"/>
      <w:footerReference w:type="default" r:id="rId12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>
        <w:rFonts w:cs="Times New Roman"/>
      </w:rPr>
    </w:pPr>
    <w:r>
      <w:rPr>
        <w:rFonts w:cs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>
        <w:rFonts w:cs="Times New Roman"/>
      </w:rPr>
    </w:pPr>
    <w:r>
      <w:rPr>
        <w:rFonts w:cs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>
        <w:rFonts w:cs="Times New Roman"/>
      </w:rPr>
    </w:pPr>
    <w:r>
      <w:rPr>
        <w:rFonts w:cs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header" Target="header1.xml"/><Relationship Id="rId5" Type="http://schemas.openxmlformats.org/officeDocument/2006/relationships/footer" Target="footer2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header" Target="header2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07:03:00Z</dcterms:created>
  <dc:creator>Andrea Lenartova</dc:creator>
  <dc:description/>
  <cp:keywords/>
  <dc:language>en-US</dc:language>
  <cp:lastModifiedBy>Andrea Lenartova</cp:lastModifiedBy>
  <cp:lastPrinted>2016-06-03T14:50:00Z</cp:lastPrinted>
  <dcterms:modified xsi:type="dcterms:W3CDTF">2016-06-22T06:17:00Z</dcterms:modified>
  <cp:revision>5</cp:revision>
  <dc:subject/>
  <dc:title>Methods</dc:title>
</cp:coreProperties>
</file>